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C17F9" w14:textId="0F57C508" w:rsidR="00D96779" w:rsidRDefault="0012607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is study.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1219"/>
        <w:gridCol w:w="1241"/>
        <w:gridCol w:w="3250"/>
        <w:gridCol w:w="1518"/>
        <w:gridCol w:w="1292"/>
      </w:tblGrid>
      <w:tr w:rsidR="00D96779" w14:paraId="3CB289A4" w14:textId="77777777">
        <w:trPr>
          <w:trHeight w:val="372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7080E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CCA37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6849B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ime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sequen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5'-3')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A2C56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3CD2A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</w:tr>
      <w:tr w:rsidR="00D96779" w14:paraId="0794DE86" w14:textId="77777777">
        <w:trPr>
          <w:trHeight w:val="372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3A10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ly GNBP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375A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3-F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52BD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GGCGTTCAGGGGTATGAAG</w:t>
            </w:r>
          </w:p>
        </w:tc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C460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dentify GNBP3 mutant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54B1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emaitre lab</w:t>
            </w:r>
          </w:p>
        </w:tc>
      </w:tr>
      <w:tr w:rsidR="00D96779" w14:paraId="10F2E496" w14:textId="77777777">
        <w:trPr>
          <w:trHeight w:val="372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7472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3B57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3-R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5140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GTCTTCGCGATAACCCAGT</w:t>
            </w: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B328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D422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779" w14:paraId="2143E8A0" w14:textId="77777777">
        <w:trPr>
          <w:trHeight w:val="264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05DD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ly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s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D20A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rs_F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B2E9" w14:textId="77777777" w:rsidR="00D96779" w:rsidRDefault="0012607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GTGAGAACCTTTTCCAATATGAT</w:t>
            </w:r>
          </w:p>
        </w:tc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5011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T-PCR/qPCR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513A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emaitre lab</w:t>
            </w:r>
          </w:p>
        </w:tc>
      </w:tr>
      <w:tr w:rsidR="00D96779" w14:paraId="08676E7E" w14:textId="77777777">
        <w:trPr>
          <w:trHeight w:val="264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11B3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D61F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rs_R</w:t>
            </w:r>
            <w:proofErr w:type="spellEnd"/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31CA" w14:textId="77777777" w:rsidR="00D96779" w:rsidRDefault="0012607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CCCAGGACCACCAGCAT</w:t>
            </w: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D3A6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42CD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779" w14:paraId="29AEFB05" w14:textId="77777777">
        <w:trPr>
          <w:trHeight w:val="264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9E36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l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mBc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2734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omBc3_F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C877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GATCGGCGCTCATCCCAG</w:t>
            </w:r>
          </w:p>
        </w:tc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4E28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T-PCR/qPCR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0E9A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emaitre lab</w:t>
            </w:r>
          </w:p>
        </w:tc>
      </w:tr>
      <w:tr w:rsidR="00D96779" w14:paraId="53EEE4CD" w14:textId="77777777">
        <w:trPr>
          <w:trHeight w:val="264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B6D3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857C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omBc3_R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AECD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GGATGAGGAGAAGCTGCGG</w:t>
            </w: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D6A0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7E0A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779" w14:paraId="2F7DCF5B" w14:textId="77777777">
        <w:trPr>
          <w:trHeight w:val="264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7BE5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l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p4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C520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p49_F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3AA9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CCGCTTCAAGGGACAGTATCTG</w:t>
            </w:r>
          </w:p>
        </w:tc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3DA8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T-PCR/qPCR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5530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emaitre lab</w:t>
            </w:r>
          </w:p>
        </w:tc>
      </w:tr>
      <w:tr w:rsidR="00D96779" w14:paraId="3B3EE357" w14:textId="77777777">
        <w:trPr>
          <w:trHeight w:val="264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A363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D1D2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p49_R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62B8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ACGCGGTTCTGCATGAG</w:t>
            </w: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0961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B497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779" w14:paraId="66B44168" w14:textId="77777777">
        <w:trPr>
          <w:trHeight w:val="312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5C51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ss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18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75DB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bas_18S_F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11B9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GGGTAACGGAGGGTTAGG</w:t>
            </w:r>
          </w:p>
        </w:tc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C4C4" w14:textId="77777777" w:rsidR="00D96779" w:rsidRDefault="001260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etection of fung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oad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75E2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asan et al., 2021</w:t>
            </w:r>
          </w:p>
        </w:tc>
      </w:tr>
      <w:tr w:rsidR="00D96779" w14:paraId="170E393D" w14:textId="77777777">
        <w:trPr>
          <w:trHeight w:val="312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189C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ECBD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bas_18S_R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0738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GTACACGCGGTGAGGCGG</w:t>
            </w: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D327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308C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779" w14:paraId="49A715E9" w14:textId="77777777">
        <w:trPr>
          <w:trHeight w:val="264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8C7D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l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5B25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ct-F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7C12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CCAACCGTGAGAAGATGA</w:t>
            </w:r>
          </w:p>
        </w:tc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B260" w14:textId="77777777" w:rsidR="00D96779" w:rsidRDefault="001260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etection of fung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oad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0630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hang et al., 2023</w:t>
            </w:r>
          </w:p>
        </w:tc>
      </w:tr>
      <w:tr w:rsidR="00D96779" w14:paraId="23520747" w14:textId="77777777">
        <w:trPr>
          <w:trHeight w:val="264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6782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B439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ct-R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1F248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GTGGTGAAAGAGTAACCGC </w:t>
            </w: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8C7F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3E5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779" w14:paraId="32DD199F" w14:textId="77777777">
        <w:trPr>
          <w:trHeight w:val="264"/>
        </w:trPr>
        <w:tc>
          <w:tcPr>
            <w:tcW w:w="7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F587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isopl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pl3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0180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p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73F4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TCGGTTTCGGGTCCAAC</w:t>
            </w: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1335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C199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779" w14:paraId="7D0C475C" w14:textId="77777777">
        <w:trPr>
          <w:trHeight w:val="264"/>
        </w:trPr>
        <w:tc>
          <w:tcPr>
            <w:tcW w:w="7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B928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2FEA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p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2EB90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TTCGCTTTCGGGAGGAG</w:t>
            </w: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DF0F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23EF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96779" w14:paraId="6BE21300" w14:textId="77777777">
        <w:trPr>
          <w:trHeight w:val="340"/>
        </w:trPr>
        <w:tc>
          <w:tcPr>
            <w:tcW w:w="71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1A95D2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sc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18SrRN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8DCE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mus_18S_F</w:t>
            </w:r>
          </w:p>
        </w:tc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DC9E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GGGTGACGGGGAATAAGG</w:t>
            </w:r>
          </w:p>
        </w:tc>
        <w:tc>
          <w:tcPr>
            <w:tcW w:w="8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BA8FDD" w14:textId="77777777" w:rsidR="00D96779" w:rsidRDefault="0012607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etection of fung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load</w:t>
            </w:r>
          </w:p>
        </w:tc>
        <w:tc>
          <w:tcPr>
            <w:tcW w:w="7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2DCB6F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emaitre lab</w:t>
            </w:r>
          </w:p>
        </w:tc>
      </w:tr>
      <w:tr w:rsidR="00D96779" w14:paraId="139E4B4D" w14:textId="77777777">
        <w:trPr>
          <w:trHeight w:val="264"/>
        </w:trPr>
        <w:tc>
          <w:tcPr>
            <w:tcW w:w="71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FFD13F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B4D9B" w14:textId="77777777" w:rsidR="00D96779" w:rsidRDefault="0012607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mus_18S_R</w:t>
            </w:r>
          </w:p>
        </w:tc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D067C" w14:textId="77777777" w:rsidR="00D96779" w:rsidRDefault="0012607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CCAAGAACTGAAACTAACCC</w:t>
            </w:r>
          </w:p>
        </w:tc>
        <w:tc>
          <w:tcPr>
            <w:tcW w:w="8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DE67FD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481D71" w14:textId="77777777" w:rsidR="00D96779" w:rsidRDefault="00D9677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26C78FA3" w14:textId="77777777" w:rsidR="00D96779" w:rsidRDefault="00D96779"/>
    <w:sectPr w:rsidR="00D96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C500DB"/>
    <w:rsid w:val="0012607D"/>
    <w:rsid w:val="00D96779"/>
    <w:rsid w:val="64C5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AFF944"/>
  <w15:docId w15:val="{C979AD83-7A58-45BD-B896-324DBD4AD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1629119</dc:creator>
  <cp:lastModifiedBy>Sharmila.K</cp:lastModifiedBy>
  <cp:revision>2</cp:revision>
  <dcterms:created xsi:type="dcterms:W3CDTF">2025-12-18T12:51:00Z</dcterms:created>
  <dcterms:modified xsi:type="dcterms:W3CDTF">2026-02-1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B0A6ED80016344C191445AC9516038BF_11</vt:lpwstr>
  </property>
  <property fmtid="{D5CDD505-2E9C-101B-9397-08002B2CF9AE}" pid="4" name="KSOTemplateDocerSaveRecord">
    <vt:lpwstr>eyJoZGlkIjoiYzEwOTRhNjQxYjM1YzA2NGRiNTE2NDg1YWVkYWZlNWMiLCJ1c2VySWQiOiIxMTI2NzQwNzMyIn0=</vt:lpwstr>
  </property>
</Properties>
</file>